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41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508"/>
        <w:gridCol w:w="1260"/>
        <w:gridCol w:w="1080"/>
        <w:gridCol w:w="1394"/>
      </w:tblGrid>
      <w:tr w:rsidR="00E3074F" w:rsidRPr="00522FD7" w:rsidTr="00522FD7"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:rsidR="00E3074F" w:rsidRPr="00522FD7" w:rsidRDefault="00E3074F" w:rsidP="00522FD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3074F" w:rsidRPr="00522FD7" w:rsidRDefault="00E3074F" w:rsidP="00522F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2FD7">
              <w:rPr>
                <w:rFonts w:ascii="Times New Roman" w:hAnsi="Times New Roman" w:cs="Times New Roman"/>
                <w:i/>
              </w:rPr>
              <w:t>Βeta coefficient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74F" w:rsidRPr="00522FD7" w:rsidRDefault="00E3074F" w:rsidP="00522FD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2FD7">
              <w:rPr>
                <w:rFonts w:ascii="Times New Roman" w:hAnsi="Times New Roman" w:cs="Times New Roman"/>
                <w:i/>
              </w:rPr>
              <w:t>95% CI</w:t>
            </w:r>
          </w:p>
        </w:tc>
      </w:tr>
      <w:tr w:rsidR="00E3074F" w:rsidRPr="00522FD7" w:rsidTr="00522FD7">
        <w:tc>
          <w:tcPr>
            <w:tcW w:w="5508" w:type="dxa"/>
            <w:tcBorders>
              <w:top w:val="single" w:sz="4" w:space="0" w:color="auto"/>
            </w:tcBorders>
          </w:tcPr>
          <w:p w:rsidR="00E3074F" w:rsidRPr="00522FD7" w:rsidRDefault="00E3074F" w:rsidP="00522F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ln Wear tim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3074F" w:rsidRPr="00522FD7" w:rsidRDefault="00E3074F" w:rsidP="00522FD7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1.78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3074F" w:rsidRPr="00522FD7" w:rsidRDefault="00E3074F" w:rsidP="00522FD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-0.932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E3074F" w:rsidRPr="00522FD7" w:rsidRDefault="00E3074F" w:rsidP="00522FD7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-0.805</w:t>
            </w:r>
          </w:p>
        </w:tc>
      </w:tr>
      <w:tr w:rsidR="00E3074F" w:rsidRPr="00522FD7" w:rsidTr="00522FD7">
        <w:tc>
          <w:tcPr>
            <w:tcW w:w="5508" w:type="dxa"/>
          </w:tcPr>
          <w:p w:rsidR="00E3074F" w:rsidRPr="00522FD7" w:rsidRDefault="00E3074F" w:rsidP="00522F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ln Cut-point</w:t>
            </w:r>
          </w:p>
        </w:tc>
        <w:tc>
          <w:tcPr>
            <w:tcW w:w="1260" w:type="dxa"/>
          </w:tcPr>
          <w:p w:rsidR="00E3074F" w:rsidRPr="00522FD7" w:rsidRDefault="00E3074F" w:rsidP="00522FD7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080" w:type="dxa"/>
          </w:tcPr>
          <w:p w:rsidR="00E3074F" w:rsidRPr="00522FD7" w:rsidRDefault="00E3074F" w:rsidP="00522FD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394" w:type="dxa"/>
          </w:tcPr>
          <w:p w:rsidR="00E3074F" w:rsidRPr="00522FD7" w:rsidRDefault="00E3074F" w:rsidP="00522FD7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 xml:space="preserve"> 0.467</w:t>
            </w:r>
          </w:p>
        </w:tc>
      </w:tr>
      <w:tr w:rsidR="00E3074F" w:rsidRPr="00522FD7" w:rsidTr="00522FD7">
        <w:tc>
          <w:tcPr>
            <w:tcW w:w="5508" w:type="dxa"/>
          </w:tcPr>
          <w:p w:rsidR="00E3074F" w:rsidRPr="00522FD7" w:rsidRDefault="00E3074F" w:rsidP="00522F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ln Epoch Length</w:t>
            </w:r>
          </w:p>
        </w:tc>
        <w:tc>
          <w:tcPr>
            <w:tcW w:w="1260" w:type="dxa"/>
          </w:tcPr>
          <w:p w:rsidR="00E3074F" w:rsidRPr="00522FD7" w:rsidRDefault="00E3074F" w:rsidP="00522FD7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6.120</w:t>
            </w:r>
          </w:p>
        </w:tc>
        <w:tc>
          <w:tcPr>
            <w:tcW w:w="1080" w:type="dxa"/>
          </w:tcPr>
          <w:p w:rsidR="00E3074F" w:rsidRPr="00522FD7" w:rsidRDefault="00E3074F" w:rsidP="00522FD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5.637</w:t>
            </w:r>
          </w:p>
        </w:tc>
        <w:tc>
          <w:tcPr>
            <w:tcW w:w="1394" w:type="dxa"/>
          </w:tcPr>
          <w:p w:rsidR="00E3074F" w:rsidRPr="00522FD7" w:rsidRDefault="00E3074F" w:rsidP="00522FD7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 xml:space="preserve"> 6.602</w:t>
            </w:r>
          </w:p>
        </w:tc>
      </w:tr>
      <w:tr w:rsidR="00E3074F" w:rsidRPr="00522FD7" w:rsidTr="00522FD7">
        <w:tc>
          <w:tcPr>
            <w:tcW w:w="5508" w:type="dxa"/>
          </w:tcPr>
          <w:p w:rsidR="00E3074F" w:rsidRPr="00522FD7" w:rsidRDefault="00E3074F" w:rsidP="00522FD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22FD7">
              <w:rPr>
                <w:rFonts w:ascii="Times New Roman" w:hAnsi="Times New Roman" w:cs="Times New Roman"/>
                <w:lang w:val="en-US"/>
              </w:rPr>
              <w:t>INTERACTION, ln Cut-point * ln Epoch Length</w:t>
            </w:r>
          </w:p>
        </w:tc>
        <w:tc>
          <w:tcPr>
            <w:tcW w:w="1260" w:type="dxa"/>
          </w:tcPr>
          <w:p w:rsidR="00E3074F" w:rsidRPr="00522FD7" w:rsidRDefault="00E3074F" w:rsidP="00522FD7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-0.869</w:t>
            </w:r>
          </w:p>
        </w:tc>
        <w:tc>
          <w:tcPr>
            <w:tcW w:w="1080" w:type="dxa"/>
          </w:tcPr>
          <w:p w:rsidR="00E3074F" w:rsidRPr="00522FD7" w:rsidRDefault="00E3074F" w:rsidP="00522FD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-0.933</w:t>
            </w:r>
          </w:p>
        </w:tc>
        <w:tc>
          <w:tcPr>
            <w:tcW w:w="1394" w:type="dxa"/>
          </w:tcPr>
          <w:p w:rsidR="00E3074F" w:rsidRPr="00522FD7" w:rsidRDefault="00E3074F" w:rsidP="00522FD7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-0.805</w:t>
            </w:r>
          </w:p>
        </w:tc>
      </w:tr>
      <w:tr w:rsidR="00E3074F" w:rsidRPr="00522FD7" w:rsidTr="00522FD7">
        <w:tc>
          <w:tcPr>
            <w:tcW w:w="5508" w:type="dxa"/>
            <w:tcBorders>
              <w:bottom w:val="single" w:sz="4" w:space="0" w:color="auto"/>
            </w:tcBorders>
          </w:tcPr>
          <w:p w:rsidR="00E3074F" w:rsidRPr="00522FD7" w:rsidRDefault="00E3074F" w:rsidP="00522FD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3074F" w:rsidRPr="00522FD7" w:rsidRDefault="00E3074F" w:rsidP="00522FD7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-9.7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3074F" w:rsidRPr="00522FD7" w:rsidRDefault="00E3074F" w:rsidP="00522FD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-11.191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E3074F" w:rsidRPr="00522FD7" w:rsidRDefault="00E3074F" w:rsidP="00522FD7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522FD7">
              <w:rPr>
                <w:rFonts w:ascii="Times New Roman" w:hAnsi="Times New Roman" w:cs="Times New Roman"/>
              </w:rPr>
              <w:t>-8.240</w:t>
            </w:r>
          </w:p>
        </w:tc>
      </w:tr>
    </w:tbl>
    <w:p w:rsidR="00E3074F" w:rsidRDefault="00E3074F" w:rsidP="006F1CEF">
      <w:pPr>
        <w:rPr>
          <w:rFonts w:ascii="Times New Roman" w:hAnsi="Times New Roman" w:cs="Times New Roman"/>
        </w:rPr>
      </w:pPr>
      <w:r>
        <w:t xml:space="preserve"> </w:t>
      </w:r>
      <w:r w:rsidRPr="0095101F">
        <w:rPr>
          <w:rFonts w:ascii="Times New Roman" w:hAnsi="Times New Roman" w:cs="Times New Roman"/>
          <w:b/>
        </w:rPr>
        <w:t>Supple</w:t>
      </w:r>
      <w:bookmarkStart w:id="0" w:name="_GoBack"/>
      <w:bookmarkEnd w:id="0"/>
      <w:r w:rsidRPr="0095101F">
        <w:rPr>
          <w:rFonts w:ascii="Times New Roman" w:hAnsi="Times New Roman" w:cs="Times New Roman"/>
          <w:b/>
        </w:rPr>
        <w:t>mentary table 1:</w:t>
      </w:r>
      <w:r w:rsidRPr="0095101F">
        <w:rPr>
          <w:rFonts w:ascii="Times New Roman" w:hAnsi="Times New Roman" w:cs="Times New Roman"/>
        </w:rPr>
        <w:t xml:space="preserve"> Beta coefficients with 95% </w:t>
      </w:r>
      <w:r>
        <w:rPr>
          <w:rFonts w:ascii="Times New Roman" w:hAnsi="Times New Roman" w:cs="Times New Roman"/>
        </w:rPr>
        <w:t>confidence intervals for t</w:t>
      </w:r>
      <w:r w:rsidRPr="0095101F">
        <w:rPr>
          <w:rFonts w:ascii="Times New Roman" w:hAnsi="Times New Roman" w:cs="Times New Roman"/>
        </w:rPr>
        <w:t>otal (non-bout) accumulated MVPA</w:t>
      </w:r>
    </w:p>
    <w:p w:rsidR="00E3074F" w:rsidRPr="0095101F" w:rsidRDefault="00E3074F" w:rsidP="006F1CEF">
      <w:pPr>
        <w:rPr>
          <w:rFonts w:ascii="Times New Roman" w:hAnsi="Times New Roman" w:cs="Times New Roman"/>
        </w:rPr>
      </w:pPr>
      <w:bookmarkStart w:id="1" w:name="OLE_LINK1"/>
      <w:bookmarkStart w:id="2" w:name="OLE_LINK2"/>
      <w:r w:rsidRPr="0095101F">
        <w:rPr>
          <w:rFonts w:ascii="Times New Roman" w:hAnsi="Times New Roman" w:cs="Times New Roman"/>
        </w:rPr>
        <w:t>Data are beta coefficients with 95% confidence intervals for log-transformed MVPA time.</w:t>
      </w:r>
    </w:p>
    <w:bookmarkEnd w:id="1"/>
    <w:bookmarkEnd w:id="2"/>
    <w:p w:rsidR="00E3074F" w:rsidRPr="0095101F" w:rsidRDefault="00E3074F" w:rsidP="006F1CEF">
      <w:pPr>
        <w:rPr>
          <w:rFonts w:ascii="Times New Roman" w:hAnsi="Times New Roman" w:cs="Times New Roman"/>
          <w:b/>
        </w:rPr>
      </w:pPr>
    </w:p>
    <w:p w:rsidR="00E3074F" w:rsidRPr="0095101F" w:rsidRDefault="00E3074F" w:rsidP="006F1CEF">
      <w:pPr>
        <w:rPr>
          <w:rFonts w:ascii="Times New Roman" w:hAnsi="Times New Roman" w:cs="Times New Roman"/>
          <w:b/>
        </w:rPr>
      </w:pPr>
    </w:p>
    <w:p w:rsidR="00E3074F" w:rsidRPr="0095101F" w:rsidRDefault="00E3074F" w:rsidP="006F1CEF">
      <w:pPr>
        <w:rPr>
          <w:rFonts w:ascii="Times New Roman" w:hAnsi="Times New Roman" w:cs="Times New Roman"/>
        </w:rPr>
      </w:pPr>
      <w:r w:rsidRPr="0095101F">
        <w:rPr>
          <w:rFonts w:ascii="Times New Roman" w:hAnsi="Times New Roman" w:cs="Times New Roman"/>
          <w:b/>
        </w:rPr>
        <w:t>Supplementary table 2:</w:t>
      </w:r>
      <w:r w:rsidRPr="0095101F">
        <w:rPr>
          <w:rFonts w:ascii="Times New Roman" w:hAnsi="Times New Roman" w:cs="Times New Roman"/>
        </w:rPr>
        <w:t xml:space="preserve"> Beta coefficients with 95% </w:t>
      </w:r>
      <w:r>
        <w:rPr>
          <w:rFonts w:ascii="Times New Roman" w:hAnsi="Times New Roman" w:cs="Times New Roman"/>
        </w:rPr>
        <w:t>confidence intervals for b</w:t>
      </w:r>
      <w:r w:rsidRPr="0095101F">
        <w:rPr>
          <w:rFonts w:ascii="Times New Roman" w:hAnsi="Times New Roman" w:cs="Times New Roman"/>
        </w:rPr>
        <w:t>out-accumulated MVP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508"/>
        <w:gridCol w:w="1260"/>
        <w:gridCol w:w="1080"/>
        <w:gridCol w:w="1394"/>
      </w:tblGrid>
      <w:tr w:rsidR="00E3074F" w:rsidRPr="0095101F" w:rsidTr="006716FB"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:rsidR="00E3074F" w:rsidRPr="0095101F" w:rsidRDefault="00E3074F" w:rsidP="005B5B2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3074F" w:rsidRPr="0095101F" w:rsidRDefault="00E3074F" w:rsidP="00B11FD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5101F">
              <w:rPr>
                <w:rFonts w:ascii="Times New Roman" w:hAnsi="Times New Roman" w:cs="Times New Roman"/>
                <w:i/>
              </w:rPr>
              <w:t>Βeta coefficient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74F" w:rsidRPr="0095101F" w:rsidRDefault="00E3074F" w:rsidP="00B11FD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5101F">
              <w:rPr>
                <w:rFonts w:ascii="Times New Roman" w:hAnsi="Times New Roman" w:cs="Times New Roman"/>
                <w:i/>
              </w:rPr>
              <w:t>95% CI</w:t>
            </w:r>
          </w:p>
        </w:tc>
      </w:tr>
      <w:tr w:rsidR="00E3074F" w:rsidRPr="0095101F" w:rsidTr="006716FB">
        <w:tc>
          <w:tcPr>
            <w:tcW w:w="5508" w:type="dxa"/>
            <w:tcBorders>
              <w:top w:val="single" w:sz="4" w:space="0" w:color="auto"/>
            </w:tcBorders>
          </w:tcPr>
          <w:p w:rsidR="00E3074F" w:rsidRPr="0095101F" w:rsidRDefault="00E3074F" w:rsidP="006D6F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ln Wear tim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3074F" w:rsidRPr="0095101F" w:rsidRDefault="00E3074F" w:rsidP="00D85F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2.14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3074F" w:rsidRPr="0095101F" w:rsidRDefault="00E3074F" w:rsidP="006D6F5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7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E3074F" w:rsidRPr="0095101F" w:rsidRDefault="00E3074F" w:rsidP="0097638A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 xml:space="preserve"> 2.287</w:t>
            </w:r>
          </w:p>
        </w:tc>
      </w:tr>
      <w:tr w:rsidR="00E3074F" w:rsidRPr="0095101F" w:rsidTr="006716FB">
        <w:tc>
          <w:tcPr>
            <w:tcW w:w="5508" w:type="dxa"/>
          </w:tcPr>
          <w:p w:rsidR="00E3074F" w:rsidRPr="0095101F" w:rsidRDefault="00E3074F" w:rsidP="006841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ln Cut-point</w:t>
            </w:r>
          </w:p>
        </w:tc>
        <w:tc>
          <w:tcPr>
            <w:tcW w:w="1260" w:type="dxa"/>
          </w:tcPr>
          <w:p w:rsidR="00E3074F" w:rsidRPr="0095101F" w:rsidRDefault="00E3074F" w:rsidP="00D85F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-6.268</w:t>
            </w:r>
          </w:p>
        </w:tc>
        <w:tc>
          <w:tcPr>
            <w:tcW w:w="1080" w:type="dxa"/>
          </w:tcPr>
          <w:p w:rsidR="00E3074F" w:rsidRPr="0095101F" w:rsidRDefault="00E3074F" w:rsidP="0068417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984</w:t>
            </w:r>
          </w:p>
        </w:tc>
        <w:tc>
          <w:tcPr>
            <w:tcW w:w="1394" w:type="dxa"/>
          </w:tcPr>
          <w:p w:rsidR="00E3074F" w:rsidRPr="0095101F" w:rsidRDefault="00E3074F" w:rsidP="0097638A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-5.552</w:t>
            </w:r>
          </w:p>
        </w:tc>
      </w:tr>
      <w:tr w:rsidR="00E3074F" w:rsidRPr="0095101F" w:rsidTr="006716FB">
        <w:tc>
          <w:tcPr>
            <w:tcW w:w="5508" w:type="dxa"/>
          </w:tcPr>
          <w:p w:rsidR="00E3074F" w:rsidRPr="0095101F" w:rsidRDefault="00E3074F" w:rsidP="005B5B2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ln Epoch Length</w:t>
            </w:r>
          </w:p>
        </w:tc>
        <w:tc>
          <w:tcPr>
            <w:tcW w:w="1260" w:type="dxa"/>
          </w:tcPr>
          <w:p w:rsidR="00E3074F" w:rsidRPr="0095101F" w:rsidRDefault="00E3074F" w:rsidP="00D85F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6.387</w:t>
            </w:r>
          </w:p>
        </w:tc>
        <w:tc>
          <w:tcPr>
            <w:tcW w:w="1080" w:type="dxa"/>
          </w:tcPr>
          <w:p w:rsidR="00E3074F" w:rsidRPr="0095101F" w:rsidRDefault="00E3074F" w:rsidP="00B11FD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5</w:t>
            </w:r>
          </w:p>
        </w:tc>
        <w:tc>
          <w:tcPr>
            <w:tcW w:w="1394" w:type="dxa"/>
          </w:tcPr>
          <w:p w:rsidR="00E3074F" w:rsidRPr="0095101F" w:rsidRDefault="00E3074F" w:rsidP="0097638A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 xml:space="preserve"> 7.248</w:t>
            </w:r>
          </w:p>
        </w:tc>
      </w:tr>
      <w:tr w:rsidR="00E3074F" w:rsidRPr="0095101F" w:rsidTr="006716FB">
        <w:tc>
          <w:tcPr>
            <w:tcW w:w="5508" w:type="dxa"/>
          </w:tcPr>
          <w:p w:rsidR="00E3074F" w:rsidRPr="0095101F" w:rsidRDefault="00E3074F" w:rsidP="005B5B2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ln Bout Duration</w:t>
            </w:r>
          </w:p>
        </w:tc>
        <w:tc>
          <w:tcPr>
            <w:tcW w:w="1260" w:type="dxa"/>
          </w:tcPr>
          <w:p w:rsidR="00E3074F" w:rsidRPr="0095101F" w:rsidRDefault="00E3074F" w:rsidP="00D85F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-10.000</w:t>
            </w:r>
          </w:p>
        </w:tc>
        <w:tc>
          <w:tcPr>
            <w:tcW w:w="1080" w:type="dxa"/>
          </w:tcPr>
          <w:p w:rsidR="00E3074F" w:rsidRPr="0095101F" w:rsidRDefault="00E3074F" w:rsidP="00B11FD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835</w:t>
            </w:r>
          </w:p>
        </w:tc>
        <w:tc>
          <w:tcPr>
            <w:tcW w:w="1394" w:type="dxa"/>
          </w:tcPr>
          <w:p w:rsidR="00E3074F" w:rsidRPr="0095101F" w:rsidRDefault="00E3074F" w:rsidP="0097638A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-9.165</w:t>
            </w:r>
          </w:p>
        </w:tc>
      </w:tr>
      <w:tr w:rsidR="00E3074F" w:rsidRPr="0095101F" w:rsidTr="006716FB">
        <w:tc>
          <w:tcPr>
            <w:tcW w:w="5508" w:type="dxa"/>
          </w:tcPr>
          <w:p w:rsidR="00E3074F" w:rsidRPr="0095101F" w:rsidRDefault="00E3074F" w:rsidP="004447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5101F">
              <w:rPr>
                <w:rFonts w:ascii="Times New Roman" w:hAnsi="Times New Roman" w:cs="Times New Roman"/>
                <w:lang w:val="en-US"/>
              </w:rPr>
              <w:t>INTERACTION, ln Cut-point * ln Epoch Length</w:t>
            </w:r>
          </w:p>
        </w:tc>
        <w:tc>
          <w:tcPr>
            <w:tcW w:w="1260" w:type="dxa"/>
          </w:tcPr>
          <w:p w:rsidR="00E3074F" w:rsidRPr="0095101F" w:rsidRDefault="00E3074F" w:rsidP="0044476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-0.626</w:t>
            </w:r>
          </w:p>
        </w:tc>
        <w:tc>
          <w:tcPr>
            <w:tcW w:w="1080" w:type="dxa"/>
          </w:tcPr>
          <w:p w:rsidR="00E3074F" w:rsidRPr="0095101F" w:rsidRDefault="00E3074F" w:rsidP="0044476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8</w:t>
            </w:r>
          </w:p>
        </w:tc>
        <w:tc>
          <w:tcPr>
            <w:tcW w:w="1394" w:type="dxa"/>
          </w:tcPr>
          <w:p w:rsidR="00E3074F" w:rsidRPr="0095101F" w:rsidRDefault="00E3074F" w:rsidP="00444765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-0.513</w:t>
            </w:r>
          </w:p>
        </w:tc>
      </w:tr>
      <w:tr w:rsidR="00E3074F" w:rsidRPr="0095101F" w:rsidTr="006716FB">
        <w:tc>
          <w:tcPr>
            <w:tcW w:w="5508" w:type="dxa"/>
          </w:tcPr>
          <w:p w:rsidR="00E3074F" w:rsidRPr="0095101F" w:rsidRDefault="00E3074F" w:rsidP="00314843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95101F">
              <w:rPr>
                <w:rFonts w:ascii="Times New Roman" w:hAnsi="Times New Roman" w:cs="Times New Roman"/>
                <w:lang w:val="fr-FR"/>
              </w:rPr>
              <w:t>INTERACTION, ln Cut-point * ln Bout Duration</w:t>
            </w:r>
          </w:p>
        </w:tc>
        <w:tc>
          <w:tcPr>
            <w:tcW w:w="1260" w:type="dxa"/>
          </w:tcPr>
          <w:p w:rsidR="00E3074F" w:rsidRPr="0095101F" w:rsidRDefault="00E3074F" w:rsidP="00314843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080" w:type="dxa"/>
          </w:tcPr>
          <w:p w:rsidR="00E3074F" w:rsidRPr="0095101F" w:rsidRDefault="00E3074F" w:rsidP="00314843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394" w:type="dxa"/>
          </w:tcPr>
          <w:p w:rsidR="00E3074F" w:rsidRPr="0095101F" w:rsidRDefault="00E3074F" w:rsidP="00314843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 xml:space="preserve"> 1.143</w:t>
            </w:r>
          </w:p>
        </w:tc>
      </w:tr>
      <w:tr w:rsidR="00E3074F" w:rsidRPr="0095101F" w:rsidTr="006716FB">
        <w:tc>
          <w:tcPr>
            <w:tcW w:w="5508" w:type="dxa"/>
          </w:tcPr>
          <w:p w:rsidR="00E3074F" w:rsidRPr="0095101F" w:rsidRDefault="00E3074F" w:rsidP="005B5B20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r w:rsidRPr="0095101F">
              <w:rPr>
                <w:rFonts w:ascii="Times New Roman" w:hAnsi="Times New Roman" w:cs="Times New Roman"/>
                <w:lang w:val="fr-FR"/>
              </w:rPr>
              <w:t>INTERACTION, ln Epoch Length * ln Bout Duration</w:t>
            </w:r>
          </w:p>
        </w:tc>
        <w:tc>
          <w:tcPr>
            <w:tcW w:w="1260" w:type="dxa"/>
          </w:tcPr>
          <w:p w:rsidR="00E3074F" w:rsidRPr="0095101F" w:rsidRDefault="00E3074F" w:rsidP="00D85F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1080" w:type="dxa"/>
          </w:tcPr>
          <w:p w:rsidR="00E3074F" w:rsidRPr="0095101F" w:rsidRDefault="00E3074F" w:rsidP="00B11FD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5</w:t>
            </w:r>
          </w:p>
        </w:tc>
        <w:tc>
          <w:tcPr>
            <w:tcW w:w="1394" w:type="dxa"/>
          </w:tcPr>
          <w:p w:rsidR="00E3074F" w:rsidRPr="0095101F" w:rsidRDefault="00E3074F" w:rsidP="0097638A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-0.138</w:t>
            </w:r>
          </w:p>
        </w:tc>
      </w:tr>
      <w:tr w:rsidR="00E3074F" w:rsidRPr="0095101F" w:rsidTr="006716FB">
        <w:tc>
          <w:tcPr>
            <w:tcW w:w="5508" w:type="dxa"/>
            <w:tcBorders>
              <w:bottom w:val="single" w:sz="4" w:space="0" w:color="auto"/>
            </w:tcBorders>
          </w:tcPr>
          <w:p w:rsidR="00E3074F" w:rsidRPr="0095101F" w:rsidRDefault="00E3074F" w:rsidP="005B5B2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3074F" w:rsidRPr="0095101F" w:rsidRDefault="00E3074F" w:rsidP="00D85F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40.3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3074F" w:rsidRPr="0095101F" w:rsidRDefault="00E3074F" w:rsidP="00B11FD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98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E3074F" w:rsidRPr="0095101F" w:rsidRDefault="00E3074F" w:rsidP="0097638A">
            <w:pPr>
              <w:spacing w:after="0" w:line="240" w:lineRule="auto"/>
              <w:ind w:right="358"/>
              <w:jc w:val="right"/>
              <w:rPr>
                <w:rFonts w:ascii="Times New Roman" w:hAnsi="Times New Roman" w:cs="Times New Roman"/>
              </w:rPr>
            </w:pPr>
            <w:r w:rsidRPr="0095101F">
              <w:rPr>
                <w:rFonts w:ascii="Times New Roman" w:hAnsi="Times New Roman" w:cs="Times New Roman"/>
              </w:rPr>
              <w:t>45.856</w:t>
            </w:r>
          </w:p>
        </w:tc>
      </w:tr>
    </w:tbl>
    <w:p w:rsidR="00E3074F" w:rsidRPr="0095101F" w:rsidRDefault="00E3074F" w:rsidP="00BF2E25">
      <w:pPr>
        <w:rPr>
          <w:rFonts w:ascii="Times New Roman" w:hAnsi="Times New Roman" w:cs="Times New Roman"/>
        </w:rPr>
      </w:pPr>
      <w:r w:rsidRPr="0095101F">
        <w:rPr>
          <w:rFonts w:ascii="Times New Roman" w:hAnsi="Times New Roman" w:cs="Times New Roman"/>
        </w:rPr>
        <w:t>Data are beta coefficients with 95% confidence intervals for log-transformed MVPA time in bouts.</w:t>
      </w:r>
    </w:p>
    <w:p w:rsidR="00E3074F" w:rsidRPr="006F1CEF" w:rsidRDefault="00E3074F" w:rsidP="006F1CEF"/>
    <w:sectPr w:rsidR="00E3074F" w:rsidRPr="006F1CEF" w:rsidSect="003178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6408B"/>
    <w:rsid w:val="0026408B"/>
    <w:rsid w:val="0031443C"/>
    <w:rsid w:val="00314843"/>
    <w:rsid w:val="0031784F"/>
    <w:rsid w:val="003A6264"/>
    <w:rsid w:val="003E098B"/>
    <w:rsid w:val="00444765"/>
    <w:rsid w:val="004B12F0"/>
    <w:rsid w:val="00522FD7"/>
    <w:rsid w:val="00565670"/>
    <w:rsid w:val="005B5B20"/>
    <w:rsid w:val="006716FB"/>
    <w:rsid w:val="0068417B"/>
    <w:rsid w:val="006D6F58"/>
    <w:rsid w:val="006F1CEF"/>
    <w:rsid w:val="009153C8"/>
    <w:rsid w:val="0095101F"/>
    <w:rsid w:val="0097638A"/>
    <w:rsid w:val="00B11FD6"/>
    <w:rsid w:val="00BF2E25"/>
    <w:rsid w:val="00C76144"/>
    <w:rsid w:val="00CD557F"/>
    <w:rsid w:val="00D242FD"/>
    <w:rsid w:val="00D85F05"/>
    <w:rsid w:val="00D940E7"/>
    <w:rsid w:val="00E3074F"/>
    <w:rsid w:val="00F961D9"/>
    <w:rsid w:val="00FE76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CEF"/>
    <w:pPr>
      <w:spacing w:after="200" w:line="276" w:lineRule="auto"/>
    </w:pPr>
    <w:rPr>
      <w:rFonts w:ascii="Arial" w:hAnsi="Arial"/>
      <w:sz w:val="24"/>
      <w:szCs w:val="24"/>
      <w:lang w:val="en-GB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6408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2</TotalTime>
  <Pages>1</Pages>
  <Words>153</Words>
  <Characters>874</Characters>
  <Application>Microsoft Office Outlook</Application>
  <DocSecurity>0</DocSecurity>
  <Lines>0</Lines>
  <Paragraphs>0</Paragraphs>
  <ScaleCrop>false</ScaleCrop>
  <Company>Loughborough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/Research Student</dc:creator>
  <cp:keywords/>
  <dc:description/>
  <cp:lastModifiedBy>Soren Brage</cp:lastModifiedBy>
  <cp:revision>9</cp:revision>
  <dcterms:created xsi:type="dcterms:W3CDTF">2013-12-16T16:41:00Z</dcterms:created>
  <dcterms:modified xsi:type="dcterms:W3CDTF">2013-12-19T16:51:00Z</dcterms:modified>
</cp:coreProperties>
</file>